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207EEE" w14:textId="3C1EF264" w:rsidR="009A659D" w:rsidRPr="005E4DA9" w:rsidRDefault="00A8711A" w:rsidP="003A647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5E4DA9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</w:p>
    <w:p w14:paraId="3840BA20" w14:textId="085E887A" w:rsidR="008D563E" w:rsidRPr="008D563E" w:rsidRDefault="008D563E" w:rsidP="008D563E">
      <w:pPr>
        <w:rPr>
          <w:rFonts w:ascii="Times New Roman" w:hAnsi="Times New Roman" w:cs="Times New Roman"/>
          <w:sz w:val="24"/>
          <w:szCs w:val="24"/>
        </w:rPr>
      </w:pPr>
      <w:r w:rsidRPr="008D563E">
        <w:rPr>
          <w:rFonts w:ascii="Times New Roman" w:hAnsi="Times New Roman" w:cs="Times New Roman"/>
          <w:sz w:val="24"/>
          <w:szCs w:val="24"/>
        </w:rPr>
        <w:t>Clinical</w:t>
      </w:r>
      <w:r w:rsidR="00F173BB">
        <w:rPr>
          <w:rFonts w:ascii="Times New Roman" w:hAnsi="Times New Roman" w:cs="Times New Roman"/>
          <w:sz w:val="24"/>
          <w:szCs w:val="24"/>
        </w:rPr>
        <w:t>T</w:t>
      </w:r>
      <w:r w:rsidRPr="008D563E">
        <w:rPr>
          <w:rFonts w:ascii="Times New Roman" w:hAnsi="Times New Roman" w:cs="Times New Roman"/>
          <w:sz w:val="24"/>
          <w:szCs w:val="24"/>
        </w:rPr>
        <w:t>rials.gov was qu</w:t>
      </w:r>
      <w:r w:rsidR="00A659CE">
        <w:rPr>
          <w:rFonts w:ascii="Times New Roman" w:hAnsi="Times New Roman" w:cs="Times New Roman"/>
          <w:sz w:val="24"/>
          <w:szCs w:val="24"/>
        </w:rPr>
        <w:t>eried for trials using the term</w:t>
      </w:r>
      <w:bookmarkStart w:id="0" w:name="_GoBack"/>
      <w:bookmarkEnd w:id="0"/>
      <w:r w:rsidRPr="008D563E">
        <w:rPr>
          <w:rFonts w:ascii="Times New Roman" w:hAnsi="Times New Roman" w:cs="Times New Roman"/>
          <w:sz w:val="24"/>
          <w:szCs w:val="24"/>
        </w:rPr>
        <w:t xml:space="preserve"> “gastrointestinal stromal tumor</w:t>
      </w:r>
      <w:r w:rsidR="00F173BB">
        <w:rPr>
          <w:rFonts w:ascii="Times New Roman" w:hAnsi="Times New Roman" w:cs="Times New Roman"/>
          <w:sz w:val="24"/>
          <w:szCs w:val="24"/>
        </w:rPr>
        <w:t>.</w:t>
      </w:r>
      <w:r w:rsidRPr="008D563E">
        <w:rPr>
          <w:rFonts w:ascii="Times New Roman" w:hAnsi="Times New Roman" w:cs="Times New Roman"/>
          <w:sz w:val="24"/>
          <w:szCs w:val="24"/>
        </w:rPr>
        <w:t>” The</w:t>
      </w:r>
      <w:r w:rsidR="005A6013">
        <w:rPr>
          <w:rFonts w:ascii="Times New Roman" w:hAnsi="Times New Roman" w:cs="Times New Roman"/>
          <w:sz w:val="24"/>
          <w:szCs w:val="24"/>
        </w:rPr>
        <w:t xml:space="preserve"> resulting trials</w:t>
      </w:r>
      <w:r w:rsidRPr="008D563E">
        <w:rPr>
          <w:rFonts w:ascii="Times New Roman" w:hAnsi="Times New Roman" w:cs="Times New Roman"/>
          <w:sz w:val="24"/>
          <w:szCs w:val="24"/>
        </w:rPr>
        <w:t xml:space="preserve"> were then filtered for actively recruiting studies which are interventional in nature, leaving a selected group of studies available. From these, studies were selected based on a diversity of study topics and pertinence to the practice of surgical oncology (Supplemental Fig. 1). </w:t>
      </w:r>
    </w:p>
    <w:p w14:paraId="4701BABC" w14:textId="77777777" w:rsidR="008D563E" w:rsidRPr="008D563E" w:rsidRDefault="008D563E" w:rsidP="008D563E">
      <w:pPr>
        <w:rPr>
          <w:rFonts w:ascii="Times New Roman" w:hAnsi="Times New Roman" w:cs="Times New Roman"/>
          <w:sz w:val="24"/>
          <w:szCs w:val="24"/>
        </w:rPr>
      </w:pPr>
      <w:r w:rsidRPr="008D563E">
        <w:rPr>
          <w:rFonts w:ascii="Times New Roman" w:hAnsi="Times New Roman" w:cs="Times New Roman"/>
          <w:sz w:val="24"/>
          <w:szCs w:val="24"/>
        </w:rPr>
        <w:t xml:space="preserve">The primary investigators were individually contacted via email for their consent in participating in this series and were asked a set of standardized questions from which the information provided was editorialized into the “Investigator Insights” section. </w:t>
      </w:r>
    </w:p>
    <w:p w14:paraId="0B6A023C" w14:textId="1A09E692" w:rsidR="00FD1F70" w:rsidRDefault="008D563E" w:rsidP="00AF7498">
      <w:pPr>
        <w:rPr>
          <w:rFonts w:ascii="Times New Roman" w:hAnsi="Times New Roman" w:cs="Times New Roman"/>
          <w:sz w:val="24"/>
          <w:szCs w:val="24"/>
        </w:rPr>
      </w:pPr>
      <w:r w:rsidRPr="008D563E">
        <w:rPr>
          <w:rFonts w:ascii="Times New Roman" w:hAnsi="Times New Roman" w:cs="Times New Roman"/>
          <w:sz w:val="24"/>
          <w:szCs w:val="24"/>
        </w:rPr>
        <w:t>All figures were created using BioRender.com.</w:t>
      </w:r>
    </w:p>
    <w:p w14:paraId="7FA59813" w14:textId="77777777" w:rsidR="000E6151" w:rsidRPr="008D563E" w:rsidRDefault="000E6151" w:rsidP="00AF7498">
      <w:pPr>
        <w:rPr>
          <w:rFonts w:ascii="Times New Roman" w:hAnsi="Times New Roman" w:cs="Times New Roman"/>
          <w:sz w:val="24"/>
          <w:szCs w:val="24"/>
        </w:rPr>
      </w:pPr>
    </w:p>
    <w:p w14:paraId="4B84628A" w14:textId="45CAAD5F" w:rsidR="003066F2" w:rsidRDefault="008069CF" w:rsidP="00AF74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69CF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</w:p>
    <w:p w14:paraId="54F09404" w14:textId="2FFFC79E" w:rsidR="00AF7498" w:rsidRPr="005A6043" w:rsidRDefault="005A6043" w:rsidP="005A60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6043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3ED3E128" wp14:editId="0299B864">
            <wp:extent cx="5943600" cy="5108575"/>
            <wp:effectExtent l="0" t="0" r="0" b="0"/>
            <wp:docPr id="1575723880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723880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0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F7498" w:rsidRPr="005A6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1B762C" w14:textId="77777777" w:rsidR="00B540DB" w:rsidRDefault="00B540DB" w:rsidP="00147A0C">
      <w:pPr>
        <w:spacing w:after="0" w:line="240" w:lineRule="auto"/>
      </w:pPr>
      <w:r>
        <w:separator/>
      </w:r>
    </w:p>
  </w:endnote>
  <w:endnote w:type="continuationSeparator" w:id="0">
    <w:p w14:paraId="3E399ABD" w14:textId="77777777" w:rsidR="00B540DB" w:rsidRDefault="00B540DB" w:rsidP="00147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041472" w14:textId="77777777" w:rsidR="00B540DB" w:rsidRDefault="00B540DB" w:rsidP="00147A0C">
      <w:pPr>
        <w:spacing w:after="0" w:line="240" w:lineRule="auto"/>
      </w:pPr>
      <w:r>
        <w:separator/>
      </w:r>
    </w:p>
  </w:footnote>
  <w:footnote w:type="continuationSeparator" w:id="0">
    <w:p w14:paraId="18140C00" w14:textId="77777777" w:rsidR="00B540DB" w:rsidRDefault="00B540DB" w:rsidP="00147A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5D6882"/>
    <w:multiLevelType w:val="hybridMultilevel"/>
    <w:tmpl w:val="102A5946"/>
    <w:lvl w:ilvl="0" w:tplc="5204D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42880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83C3D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444D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F2A35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985F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5B24A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B280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B9827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E003B1F"/>
    <w:multiLevelType w:val="hybridMultilevel"/>
    <w:tmpl w:val="B9BE5CBC"/>
    <w:lvl w:ilvl="0" w:tplc="EA7E88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38EB2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A5A1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B0B0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B3CAD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4469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1A2E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98A30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9FED4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EC71885"/>
    <w:multiLevelType w:val="hybridMultilevel"/>
    <w:tmpl w:val="D3BA4664"/>
    <w:lvl w:ilvl="0" w:tplc="E3445B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4C691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627C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9BE74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E169D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6420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A472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46818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6A28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06760E3"/>
    <w:multiLevelType w:val="hybridMultilevel"/>
    <w:tmpl w:val="4C327BBC"/>
    <w:lvl w:ilvl="0" w:tplc="661C9E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E2C95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9A22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13EC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F6A12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42A4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9BA62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75292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9466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2673711"/>
    <w:multiLevelType w:val="hybridMultilevel"/>
    <w:tmpl w:val="7E5AA298"/>
    <w:lvl w:ilvl="0" w:tplc="1654DD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73EB7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05A3B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442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64402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5FA9A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3DED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450DB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38E34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3973C82"/>
    <w:multiLevelType w:val="hybridMultilevel"/>
    <w:tmpl w:val="1FC62F94"/>
    <w:lvl w:ilvl="0" w:tplc="C5D29E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5258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7216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1609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1E9E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11814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FF299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A8D6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BDA4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8E24E56"/>
    <w:multiLevelType w:val="hybridMultilevel"/>
    <w:tmpl w:val="F64EDA4A"/>
    <w:lvl w:ilvl="0" w:tplc="FEBE4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C2CC9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488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FFC56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82463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3DE61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5F2AE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7A87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EACB0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9061F72"/>
    <w:multiLevelType w:val="hybridMultilevel"/>
    <w:tmpl w:val="FA206804"/>
    <w:lvl w:ilvl="0" w:tplc="E4C2AD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5E7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CA2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16EEA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EE2D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98C4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8001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EC456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2E40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1FE96ED3"/>
    <w:multiLevelType w:val="hybridMultilevel"/>
    <w:tmpl w:val="E6FCE75A"/>
    <w:lvl w:ilvl="0" w:tplc="26ECA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D5A5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B68EF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4EEC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13AA7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8508A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CCE7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D2DA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6F46C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0150634"/>
    <w:multiLevelType w:val="hybridMultilevel"/>
    <w:tmpl w:val="3DAE8C20"/>
    <w:lvl w:ilvl="0" w:tplc="17AA3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5E269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9410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67A5B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5266D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1D83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5024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7A6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62F4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EA8122F"/>
    <w:multiLevelType w:val="hybridMultilevel"/>
    <w:tmpl w:val="B346F5D8"/>
    <w:lvl w:ilvl="0" w:tplc="1BEC8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C58FA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AC6C4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C605B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DC4E7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32A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1C6F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4F2A4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8F1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30C9536E"/>
    <w:multiLevelType w:val="hybridMultilevel"/>
    <w:tmpl w:val="CC800418"/>
    <w:lvl w:ilvl="0" w:tplc="6D2CA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00AD4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68C1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E066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3326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11CE2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186D8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750A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B2C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3ED66BA9"/>
    <w:multiLevelType w:val="hybridMultilevel"/>
    <w:tmpl w:val="ECD2DBEC"/>
    <w:lvl w:ilvl="0" w:tplc="697C58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D5E0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4EC9F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EAA03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73A8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686A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39EBA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B4CB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4E053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41231A22"/>
    <w:multiLevelType w:val="hybridMultilevel"/>
    <w:tmpl w:val="94366242"/>
    <w:lvl w:ilvl="0" w:tplc="11FC37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EF64A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BA91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A258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9C8A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F8C89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3E47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3528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3ACF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64B7829"/>
    <w:multiLevelType w:val="hybridMultilevel"/>
    <w:tmpl w:val="F9FE2DBA"/>
    <w:lvl w:ilvl="0" w:tplc="B97A02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4833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93EE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FC9D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7C227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F58F1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0E4E0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90CD0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80D2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46962EAC"/>
    <w:multiLevelType w:val="hybridMultilevel"/>
    <w:tmpl w:val="8A381A46"/>
    <w:lvl w:ilvl="0" w:tplc="640813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11CF1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9A49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0E6B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ECE13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78ECB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7FE84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C444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1CE9F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4B083FAD"/>
    <w:multiLevelType w:val="hybridMultilevel"/>
    <w:tmpl w:val="1C241A34"/>
    <w:lvl w:ilvl="0" w:tplc="906616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028DC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4D4F8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CF03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D7C8E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900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F5ED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F5AE9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7C673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4E7A559E"/>
    <w:multiLevelType w:val="hybridMultilevel"/>
    <w:tmpl w:val="C9961714"/>
    <w:lvl w:ilvl="0" w:tplc="C7E89D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80C6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5A3D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47017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2A2C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D83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5C0C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1ABD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21898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88066E0"/>
    <w:multiLevelType w:val="hybridMultilevel"/>
    <w:tmpl w:val="EC30738E"/>
    <w:lvl w:ilvl="0" w:tplc="869CA3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CF8F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E4C4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2D01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5DC9E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5F2B5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F3A51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C07A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1681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5FE47299"/>
    <w:multiLevelType w:val="hybridMultilevel"/>
    <w:tmpl w:val="2F1EF722"/>
    <w:lvl w:ilvl="0" w:tplc="8E5827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5F3BCD"/>
    <w:multiLevelType w:val="hybridMultilevel"/>
    <w:tmpl w:val="C4DCB252"/>
    <w:lvl w:ilvl="0" w:tplc="89EA66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6DA81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1905E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7D269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6AE8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6AA16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004A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E287B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FEAFC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6D495DB5"/>
    <w:multiLevelType w:val="hybridMultilevel"/>
    <w:tmpl w:val="859E7928"/>
    <w:lvl w:ilvl="0" w:tplc="88C0A1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7059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B8AB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79E0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DC403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E5884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D00D6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A491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5C2A0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6FA9632F"/>
    <w:multiLevelType w:val="hybridMultilevel"/>
    <w:tmpl w:val="ACACBB24"/>
    <w:lvl w:ilvl="0" w:tplc="D226AD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AD80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EAC9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028EA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BA2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1C36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C9A1E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A8817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146B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76044D1D"/>
    <w:multiLevelType w:val="hybridMultilevel"/>
    <w:tmpl w:val="4D120208"/>
    <w:lvl w:ilvl="0" w:tplc="48E04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A668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2E499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33CF8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C8A84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1D47A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7C20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37C3D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4720D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19"/>
  </w:num>
  <w:num w:numId="2">
    <w:abstractNumId w:val="5"/>
  </w:num>
  <w:num w:numId="3">
    <w:abstractNumId w:val="3"/>
  </w:num>
  <w:num w:numId="4">
    <w:abstractNumId w:val="12"/>
  </w:num>
  <w:num w:numId="5">
    <w:abstractNumId w:val="15"/>
  </w:num>
  <w:num w:numId="6">
    <w:abstractNumId w:val="18"/>
  </w:num>
  <w:num w:numId="7">
    <w:abstractNumId w:val="8"/>
  </w:num>
  <w:num w:numId="8">
    <w:abstractNumId w:val="2"/>
  </w:num>
  <w:num w:numId="9">
    <w:abstractNumId w:val="9"/>
  </w:num>
  <w:num w:numId="10">
    <w:abstractNumId w:val="20"/>
  </w:num>
  <w:num w:numId="11">
    <w:abstractNumId w:val="14"/>
  </w:num>
  <w:num w:numId="12">
    <w:abstractNumId w:val="22"/>
  </w:num>
  <w:num w:numId="13">
    <w:abstractNumId w:val="6"/>
  </w:num>
  <w:num w:numId="14">
    <w:abstractNumId w:val="11"/>
  </w:num>
  <w:num w:numId="15">
    <w:abstractNumId w:val="10"/>
  </w:num>
  <w:num w:numId="16">
    <w:abstractNumId w:val="4"/>
  </w:num>
  <w:num w:numId="17">
    <w:abstractNumId w:val="7"/>
  </w:num>
  <w:num w:numId="18">
    <w:abstractNumId w:val="1"/>
  </w:num>
  <w:num w:numId="19">
    <w:abstractNumId w:val="13"/>
  </w:num>
  <w:num w:numId="20">
    <w:abstractNumId w:val="16"/>
  </w:num>
  <w:num w:numId="21">
    <w:abstractNumId w:val="0"/>
  </w:num>
  <w:num w:numId="22">
    <w:abstractNumId w:val="21"/>
  </w:num>
  <w:num w:numId="23">
    <w:abstractNumId w:val="17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AEB"/>
    <w:rsid w:val="0000730B"/>
    <w:rsid w:val="000108A4"/>
    <w:rsid w:val="00010F73"/>
    <w:rsid w:val="00026C8E"/>
    <w:rsid w:val="000325D3"/>
    <w:rsid w:val="0003774D"/>
    <w:rsid w:val="0004456A"/>
    <w:rsid w:val="00046417"/>
    <w:rsid w:val="0004794F"/>
    <w:rsid w:val="00060124"/>
    <w:rsid w:val="00063F48"/>
    <w:rsid w:val="0006602E"/>
    <w:rsid w:val="00066BCA"/>
    <w:rsid w:val="000674AE"/>
    <w:rsid w:val="000767A7"/>
    <w:rsid w:val="0008078A"/>
    <w:rsid w:val="00080A6A"/>
    <w:rsid w:val="00082A6E"/>
    <w:rsid w:val="00087F27"/>
    <w:rsid w:val="0009148D"/>
    <w:rsid w:val="000920C8"/>
    <w:rsid w:val="00093D1A"/>
    <w:rsid w:val="00094F21"/>
    <w:rsid w:val="00094FDC"/>
    <w:rsid w:val="000A0F9C"/>
    <w:rsid w:val="000A2EA6"/>
    <w:rsid w:val="000A5EC8"/>
    <w:rsid w:val="000B1221"/>
    <w:rsid w:val="000B7046"/>
    <w:rsid w:val="000C1804"/>
    <w:rsid w:val="000C44DC"/>
    <w:rsid w:val="000D1DD1"/>
    <w:rsid w:val="000E0556"/>
    <w:rsid w:val="000E1494"/>
    <w:rsid w:val="000E4AE0"/>
    <w:rsid w:val="000E6151"/>
    <w:rsid w:val="000E712B"/>
    <w:rsid w:val="000F7BED"/>
    <w:rsid w:val="001032A5"/>
    <w:rsid w:val="00111723"/>
    <w:rsid w:val="00113FE7"/>
    <w:rsid w:val="0012221E"/>
    <w:rsid w:val="001318D6"/>
    <w:rsid w:val="00131B08"/>
    <w:rsid w:val="00135880"/>
    <w:rsid w:val="001462F4"/>
    <w:rsid w:val="00147A0C"/>
    <w:rsid w:val="00153270"/>
    <w:rsid w:val="0015627A"/>
    <w:rsid w:val="00166E0D"/>
    <w:rsid w:val="00171423"/>
    <w:rsid w:val="00171DBC"/>
    <w:rsid w:val="001828D8"/>
    <w:rsid w:val="0018478A"/>
    <w:rsid w:val="001867A4"/>
    <w:rsid w:val="0019077E"/>
    <w:rsid w:val="0019691E"/>
    <w:rsid w:val="00197083"/>
    <w:rsid w:val="001972F5"/>
    <w:rsid w:val="001A08DF"/>
    <w:rsid w:val="001A1E9D"/>
    <w:rsid w:val="001A7837"/>
    <w:rsid w:val="001B0672"/>
    <w:rsid w:val="001B42F3"/>
    <w:rsid w:val="001C00D5"/>
    <w:rsid w:val="001C36DD"/>
    <w:rsid w:val="001C6F64"/>
    <w:rsid w:val="001C7497"/>
    <w:rsid w:val="001D00F0"/>
    <w:rsid w:val="001D119C"/>
    <w:rsid w:val="001D7E80"/>
    <w:rsid w:val="001E3BF3"/>
    <w:rsid w:val="001E58A5"/>
    <w:rsid w:val="001F21C9"/>
    <w:rsid w:val="001F28AE"/>
    <w:rsid w:val="001F3EC4"/>
    <w:rsid w:val="001F57C8"/>
    <w:rsid w:val="002066D4"/>
    <w:rsid w:val="00206D24"/>
    <w:rsid w:val="002347EF"/>
    <w:rsid w:val="00234E01"/>
    <w:rsid w:val="00247D35"/>
    <w:rsid w:val="00251740"/>
    <w:rsid w:val="00255DB2"/>
    <w:rsid w:val="00260234"/>
    <w:rsid w:val="00265A18"/>
    <w:rsid w:val="0027122E"/>
    <w:rsid w:val="002732E5"/>
    <w:rsid w:val="00273959"/>
    <w:rsid w:val="00277D3D"/>
    <w:rsid w:val="00286BA7"/>
    <w:rsid w:val="002870BF"/>
    <w:rsid w:val="002900F0"/>
    <w:rsid w:val="00292F5E"/>
    <w:rsid w:val="00296BE3"/>
    <w:rsid w:val="00297C14"/>
    <w:rsid w:val="002A0484"/>
    <w:rsid w:val="002A1D72"/>
    <w:rsid w:val="002A25D3"/>
    <w:rsid w:val="002A429E"/>
    <w:rsid w:val="002A4E0D"/>
    <w:rsid w:val="002A54DB"/>
    <w:rsid w:val="002B0AEB"/>
    <w:rsid w:val="002B4449"/>
    <w:rsid w:val="002B5C96"/>
    <w:rsid w:val="002C2E36"/>
    <w:rsid w:val="002D184B"/>
    <w:rsid w:val="002D6BD9"/>
    <w:rsid w:val="002D7D1D"/>
    <w:rsid w:val="002E1E72"/>
    <w:rsid w:val="002F0C3F"/>
    <w:rsid w:val="002F35A7"/>
    <w:rsid w:val="002F3D79"/>
    <w:rsid w:val="002F700D"/>
    <w:rsid w:val="002F7B1F"/>
    <w:rsid w:val="00304921"/>
    <w:rsid w:val="003066F2"/>
    <w:rsid w:val="00306EA5"/>
    <w:rsid w:val="00311BD8"/>
    <w:rsid w:val="00311DC4"/>
    <w:rsid w:val="0031210B"/>
    <w:rsid w:val="003138FB"/>
    <w:rsid w:val="003224E9"/>
    <w:rsid w:val="00327CAA"/>
    <w:rsid w:val="00340903"/>
    <w:rsid w:val="003411CE"/>
    <w:rsid w:val="003430B0"/>
    <w:rsid w:val="003440A8"/>
    <w:rsid w:val="00353B79"/>
    <w:rsid w:val="00354BC7"/>
    <w:rsid w:val="003607C5"/>
    <w:rsid w:val="00365482"/>
    <w:rsid w:val="00370346"/>
    <w:rsid w:val="00370471"/>
    <w:rsid w:val="00370F42"/>
    <w:rsid w:val="0037515B"/>
    <w:rsid w:val="003760D4"/>
    <w:rsid w:val="003774CE"/>
    <w:rsid w:val="003831E8"/>
    <w:rsid w:val="003854F4"/>
    <w:rsid w:val="00396D81"/>
    <w:rsid w:val="00396F81"/>
    <w:rsid w:val="003A647B"/>
    <w:rsid w:val="003A6E99"/>
    <w:rsid w:val="003B2349"/>
    <w:rsid w:val="003C2003"/>
    <w:rsid w:val="003D6B37"/>
    <w:rsid w:val="003E07A3"/>
    <w:rsid w:val="003F4283"/>
    <w:rsid w:val="00400F2A"/>
    <w:rsid w:val="0040496B"/>
    <w:rsid w:val="00407794"/>
    <w:rsid w:val="00411257"/>
    <w:rsid w:val="0042091C"/>
    <w:rsid w:val="00421E17"/>
    <w:rsid w:val="004235CF"/>
    <w:rsid w:val="00423E79"/>
    <w:rsid w:val="00424B0B"/>
    <w:rsid w:val="004322B2"/>
    <w:rsid w:val="00442AF5"/>
    <w:rsid w:val="0044438F"/>
    <w:rsid w:val="00445CD2"/>
    <w:rsid w:val="00452A03"/>
    <w:rsid w:val="00454FE7"/>
    <w:rsid w:val="00455D54"/>
    <w:rsid w:val="00455FE7"/>
    <w:rsid w:val="0045797A"/>
    <w:rsid w:val="00461DDC"/>
    <w:rsid w:val="00471D44"/>
    <w:rsid w:val="00476C9F"/>
    <w:rsid w:val="00482668"/>
    <w:rsid w:val="004854A6"/>
    <w:rsid w:val="00491DE8"/>
    <w:rsid w:val="0049473C"/>
    <w:rsid w:val="00494765"/>
    <w:rsid w:val="00495401"/>
    <w:rsid w:val="00495916"/>
    <w:rsid w:val="00496621"/>
    <w:rsid w:val="004A1024"/>
    <w:rsid w:val="004A4E22"/>
    <w:rsid w:val="004A5FC9"/>
    <w:rsid w:val="004B1354"/>
    <w:rsid w:val="004B166B"/>
    <w:rsid w:val="004B3276"/>
    <w:rsid w:val="004B51FE"/>
    <w:rsid w:val="004B5D0B"/>
    <w:rsid w:val="004C200B"/>
    <w:rsid w:val="004C248F"/>
    <w:rsid w:val="004C4FFA"/>
    <w:rsid w:val="004C65DA"/>
    <w:rsid w:val="004D77C1"/>
    <w:rsid w:val="004D7A99"/>
    <w:rsid w:val="004E3CEE"/>
    <w:rsid w:val="004F2064"/>
    <w:rsid w:val="004F3D5D"/>
    <w:rsid w:val="004F4165"/>
    <w:rsid w:val="004F62AE"/>
    <w:rsid w:val="004F632D"/>
    <w:rsid w:val="004F6B3C"/>
    <w:rsid w:val="004F73B4"/>
    <w:rsid w:val="005044AB"/>
    <w:rsid w:val="00510121"/>
    <w:rsid w:val="00514749"/>
    <w:rsid w:val="00514A49"/>
    <w:rsid w:val="00520307"/>
    <w:rsid w:val="00523BDA"/>
    <w:rsid w:val="00525BEB"/>
    <w:rsid w:val="00527C01"/>
    <w:rsid w:val="0053207D"/>
    <w:rsid w:val="00535B36"/>
    <w:rsid w:val="00535C09"/>
    <w:rsid w:val="0054391B"/>
    <w:rsid w:val="00544486"/>
    <w:rsid w:val="00555209"/>
    <w:rsid w:val="005554F0"/>
    <w:rsid w:val="0055686E"/>
    <w:rsid w:val="00560FC9"/>
    <w:rsid w:val="00563E91"/>
    <w:rsid w:val="0056719E"/>
    <w:rsid w:val="00572C62"/>
    <w:rsid w:val="00580A42"/>
    <w:rsid w:val="00587E8B"/>
    <w:rsid w:val="00590652"/>
    <w:rsid w:val="00593703"/>
    <w:rsid w:val="0059388F"/>
    <w:rsid w:val="005A22AB"/>
    <w:rsid w:val="005A40D8"/>
    <w:rsid w:val="005A5E88"/>
    <w:rsid w:val="005A6013"/>
    <w:rsid w:val="005A6043"/>
    <w:rsid w:val="005A6AE4"/>
    <w:rsid w:val="005A7890"/>
    <w:rsid w:val="005A7C80"/>
    <w:rsid w:val="005B1D2B"/>
    <w:rsid w:val="005C0340"/>
    <w:rsid w:val="005C4395"/>
    <w:rsid w:val="005D1A3F"/>
    <w:rsid w:val="005E05F8"/>
    <w:rsid w:val="005E40E7"/>
    <w:rsid w:val="005E4DA9"/>
    <w:rsid w:val="005E6765"/>
    <w:rsid w:val="005F432E"/>
    <w:rsid w:val="00601376"/>
    <w:rsid w:val="006016C8"/>
    <w:rsid w:val="00610D86"/>
    <w:rsid w:val="00612C62"/>
    <w:rsid w:val="00621A48"/>
    <w:rsid w:val="00624CAD"/>
    <w:rsid w:val="0063200C"/>
    <w:rsid w:val="006506A3"/>
    <w:rsid w:val="00656056"/>
    <w:rsid w:val="00664665"/>
    <w:rsid w:val="00664EC5"/>
    <w:rsid w:val="006738EB"/>
    <w:rsid w:val="006770E2"/>
    <w:rsid w:val="006776D4"/>
    <w:rsid w:val="0068207F"/>
    <w:rsid w:val="00684A7D"/>
    <w:rsid w:val="00690DFB"/>
    <w:rsid w:val="00691972"/>
    <w:rsid w:val="006A1FBB"/>
    <w:rsid w:val="006A272A"/>
    <w:rsid w:val="006A5E19"/>
    <w:rsid w:val="006B3236"/>
    <w:rsid w:val="006C2A53"/>
    <w:rsid w:val="006D2BDD"/>
    <w:rsid w:val="006D3FD4"/>
    <w:rsid w:val="006D4DF5"/>
    <w:rsid w:val="006E00D8"/>
    <w:rsid w:val="006E4263"/>
    <w:rsid w:val="006E7D17"/>
    <w:rsid w:val="006F3CD3"/>
    <w:rsid w:val="006F78FB"/>
    <w:rsid w:val="0071373A"/>
    <w:rsid w:val="007137CF"/>
    <w:rsid w:val="00714138"/>
    <w:rsid w:val="00726E1F"/>
    <w:rsid w:val="00735FAC"/>
    <w:rsid w:val="0074380D"/>
    <w:rsid w:val="007460EF"/>
    <w:rsid w:val="00750097"/>
    <w:rsid w:val="00751F37"/>
    <w:rsid w:val="00755100"/>
    <w:rsid w:val="00756137"/>
    <w:rsid w:val="00756B73"/>
    <w:rsid w:val="00760F6E"/>
    <w:rsid w:val="007615CC"/>
    <w:rsid w:val="007669C3"/>
    <w:rsid w:val="00767F7A"/>
    <w:rsid w:val="00772B82"/>
    <w:rsid w:val="00781A4F"/>
    <w:rsid w:val="0078243C"/>
    <w:rsid w:val="00783651"/>
    <w:rsid w:val="00786F89"/>
    <w:rsid w:val="0079129D"/>
    <w:rsid w:val="00793519"/>
    <w:rsid w:val="007A24AC"/>
    <w:rsid w:val="007B02AC"/>
    <w:rsid w:val="007B1769"/>
    <w:rsid w:val="007B4B61"/>
    <w:rsid w:val="007B558B"/>
    <w:rsid w:val="007C088A"/>
    <w:rsid w:val="007D171B"/>
    <w:rsid w:val="007D241B"/>
    <w:rsid w:val="007D5788"/>
    <w:rsid w:val="007E2C4F"/>
    <w:rsid w:val="007E7DBA"/>
    <w:rsid w:val="007F27C5"/>
    <w:rsid w:val="00802E3A"/>
    <w:rsid w:val="00805F9A"/>
    <w:rsid w:val="00806653"/>
    <w:rsid w:val="008069CF"/>
    <w:rsid w:val="008078D8"/>
    <w:rsid w:val="00812741"/>
    <w:rsid w:val="00814E1F"/>
    <w:rsid w:val="00816B72"/>
    <w:rsid w:val="0081786D"/>
    <w:rsid w:val="00821E9C"/>
    <w:rsid w:val="00822217"/>
    <w:rsid w:val="00830804"/>
    <w:rsid w:val="00831B1F"/>
    <w:rsid w:val="0083416A"/>
    <w:rsid w:val="00836B4F"/>
    <w:rsid w:val="008374AF"/>
    <w:rsid w:val="00842073"/>
    <w:rsid w:val="008450B8"/>
    <w:rsid w:val="00845DA3"/>
    <w:rsid w:val="00850E04"/>
    <w:rsid w:val="00860746"/>
    <w:rsid w:val="00867065"/>
    <w:rsid w:val="00872821"/>
    <w:rsid w:val="00872F08"/>
    <w:rsid w:val="00876DEA"/>
    <w:rsid w:val="008778EA"/>
    <w:rsid w:val="0088354D"/>
    <w:rsid w:val="008846BD"/>
    <w:rsid w:val="0088603F"/>
    <w:rsid w:val="00886791"/>
    <w:rsid w:val="008909FD"/>
    <w:rsid w:val="0089531B"/>
    <w:rsid w:val="008A198A"/>
    <w:rsid w:val="008A6E45"/>
    <w:rsid w:val="008B51B3"/>
    <w:rsid w:val="008C5029"/>
    <w:rsid w:val="008C5184"/>
    <w:rsid w:val="008D2FE2"/>
    <w:rsid w:val="008D5405"/>
    <w:rsid w:val="008D563E"/>
    <w:rsid w:val="008E03F2"/>
    <w:rsid w:val="008E0EC7"/>
    <w:rsid w:val="008E2C80"/>
    <w:rsid w:val="008E516D"/>
    <w:rsid w:val="008E64C1"/>
    <w:rsid w:val="008F0AB1"/>
    <w:rsid w:val="00905804"/>
    <w:rsid w:val="00906171"/>
    <w:rsid w:val="009110C9"/>
    <w:rsid w:val="00912614"/>
    <w:rsid w:val="00916F45"/>
    <w:rsid w:val="00917203"/>
    <w:rsid w:val="00920FFB"/>
    <w:rsid w:val="00925E81"/>
    <w:rsid w:val="0092612E"/>
    <w:rsid w:val="00926F73"/>
    <w:rsid w:val="009272C3"/>
    <w:rsid w:val="0093010A"/>
    <w:rsid w:val="00932367"/>
    <w:rsid w:val="009326EB"/>
    <w:rsid w:val="00940499"/>
    <w:rsid w:val="0094418C"/>
    <w:rsid w:val="009551D4"/>
    <w:rsid w:val="00965EB3"/>
    <w:rsid w:val="009668B1"/>
    <w:rsid w:val="00966B45"/>
    <w:rsid w:val="00972DDB"/>
    <w:rsid w:val="00980944"/>
    <w:rsid w:val="00982325"/>
    <w:rsid w:val="00991E56"/>
    <w:rsid w:val="0099453E"/>
    <w:rsid w:val="00997761"/>
    <w:rsid w:val="009A123B"/>
    <w:rsid w:val="009A3104"/>
    <w:rsid w:val="009A3ACC"/>
    <w:rsid w:val="009A3EB5"/>
    <w:rsid w:val="009A659D"/>
    <w:rsid w:val="009C761E"/>
    <w:rsid w:val="009E6F8B"/>
    <w:rsid w:val="009F05FB"/>
    <w:rsid w:val="009F1876"/>
    <w:rsid w:val="00A05D75"/>
    <w:rsid w:val="00A1630E"/>
    <w:rsid w:val="00A240AB"/>
    <w:rsid w:val="00A434D5"/>
    <w:rsid w:val="00A50B3F"/>
    <w:rsid w:val="00A51505"/>
    <w:rsid w:val="00A54D0F"/>
    <w:rsid w:val="00A57051"/>
    <w:rsid w:val="00A57259"/>
    <w:rsid w:val="00A62125"/>
    <w:rsid w:val="00A63846"/>
    <w:rsid w:val="00A6423A"/>
    <w:rsid w:val="00A659CE"/>
    <w:rsid w:val="00A76E9F"/>
    <w:rsid w:val="00A82F7F"/>
    <w:rsid w:val="00A8711A"/>
    <w:rsid w:val="00A90213"/>
    <w:rsid w:val="00A93F75"/>
    <w:rsid w:val="00A945EB"/>
    <w:rsid w:val="00A96C2F"/>
    <w:rsid w:val="00AA4156"/>
    <w:rsid w:val="00AA452D"/>
    <w:rsid w:val="00AA7F69"/>
    <w:rsid w:val="00AC081D"/>
    <w:rsid w:val="00AE0B10"/>
    <w:rsid w:val="00AE1CB7"/>
    <w:rsid w:val="00AE409F"/>
    <w:rsid w:val="00AE6EF9"/>
    <w:rsid w:val="00AF7498"/>
    <w:rsid w:val="00AF7AB0"/>
    <w:rsid w:val="00AF7F46"/>
    <w:rsid w:val="00B002BE"/>
    <w:rsid w:val="00B004BA"/>
    <w:rsid w:val="00B06916"/>
    <w:rsid w:val="00B07645"/>
    <w:rsid w:val="00B107AF"/>
    <w:rsid w:val="00B121F0"/>
    <w:rsid w:val="00B16534"/>
    <w:rsid w:val="00B17738"/>
    <w:rsid w:val="00B27A5C"/>
    <w:rsid w:val="00B31AA3"/>
    <w:rsid w:val="00B329E0"/>
    <w:rsid w:val="00B4110A"/>
    <w:rsid w:val="00B458AA"/>
    <w:rsid w:val="00B462C9"/>
    <w:rsid w:val="00B4764F"/>
    <w:rsid w:val="00B50FE4"/>
    <w:rsid w:val="00B540DB"/>
    <w:rsid w:val="00B62E92"/>
    <w:rsid w:val="00B66BB4"/>
    <w:rsid w:val="00B67D70"/>
    <w:rsid w:val="00B85593"/>
    <w:rsid w:val="00B92B73"/>
    <w:rsid w:val="00B95321"/>
    <w:rsid w:val="00B9560E"/>
    <w:rsid w:val="00BA568B"/>
    <w:rsid w:val="00BA62DE"/>
    <w:rsid w:val="00BB3516"/>
    <w:rsid w:val="00BB4B8D"/>
    <w:rsid w:val="00BB5143"/>
    <w:rsid w:val="00BD1E59"/>
    <w:rsid w:val="00BD2C3E"/>
    <w:rsid w:val="00BD3C6E"/>
    <w:rsid w:val="00BD72BD"/>
    <w:rsid w:val="00BE59C3"/>
    <w:rsid w:val="00BE7EE3"/>
    <w:rsid w:val="00BF10AA"/>
    <w:rsid w:val="00BF38EA"/>
    <w:rsid w:val="00BF3D94"/>
    <w:rsid w:val="00BF4B33"/>
    <w:rsid w:val="00BF6176"/>
    <w:rsid w:val="00C00289"/>
    <w:rsid w:val="00C10C95"/>
    <w:rsid w:val="00C1484A"/>
    <w:rsid w:val="00C14EBE"/>
    <w:rsid w:val="00C16C05"/>
    <w:rsid w:val="00C2295B"/>
    <w:rsid w:val="00C2529A"/>
    <w:rsid w:val="00C31B94"/>
    <w:rsid w:val="00C36C69"/>
    <w:rsid w:val="00C41900"/>
    <w:rsid w:val="00C421A3"/>
    <w:rsid w:val="00C46D3C"/>
    <w:rsid w:val="00C54CC3"/>
    <w:rsid w:val="00C55F30"/>
    <w:rsid w:val="00C56E0C"/>
    <w:rsid w:val="00C71FA8"/>
    <w:rsid w:val="00C7417C"/>
    <w:rsid w:val="00C7456B"/>
    <w:rsid w:val="00C77080"/>
    <w:rsid w:val="00C8221D"/>
    <w:rsid w:val="00C830AC"/>
    <w:rsid w:val="00C90BBF"/>
    <w:rsid w:val="00C93B9B"/>
    <w:rsid w:val="00C97E72"/>
    <w:rsid w:val="00CA4976"/>
    <w:rsid w:val="00CA6EB8"/>
    <w:rsid w:val="00CB0792"/>
    <w:rsid w:val="00CB4354"/>
    <w:rsid w:val="00CB5F42"/>
    <w:rsid w:val="00CC046A"/>
    <w:rsid w:val="00CC44B5"/>
    <w:rsid w:val="00CC62EA"/>
    <w:rsid w:val="00CC63B6"/>
    <w:rsid w:val="00CE2F2A"/>
    <w:rsid w:val="00CE3027"/>
    <w:rsid w:val="00CE4B1A"/>
    <w:rsid w:val="00CE6682"/>
    <w:rsid w:val="00CE7858"/>
    <w:rsid w:val="00CF2E80"/>
    <w:rsid w:val="00D01036"/>
    <w:rsid w:val="00D13AE6"/>
    <w:rsid w:val="00D156A7"/>
    <w:rsid w:val="00D17ED2"/>
    <w:rsid w:val="00D229BD"/>
    <w:rsid w:val="00D24116"/>
    <w:rsid w:val="00D30CF6"/>
    <w:rsid w:val="00D33248"/>
    <w:rsid w:val="00D34F8B"/>
    <w:rsid w:val="00D44B74"/>
    <w:rsid w:val="00D4620A"/>
    <w:rsid w:val="00D52913"/>
    <w:rsid w:val="00D55C22"/>
    <w:rsid w:val="00D61F4D"/>
    <w:rsid w:val="00D6499B"/>
    <w:rsid w:val="00D735C2"/>
    <w:rsid w:val="00D838E8"/>
    <w:rsid w:val="00D8523A"/>
    <w:rsid w:val="00D85F37"/>
    <w:rsid w:val="00D90C9C"/>
    <w:rsid w:val="00D92D82"/>
    <w:rsid w:val="00D95D74"/>
    <w:rsid w:val="00DA050A"/>
    <w:rsid w:val="00DA2AD0"/>
    <w:rsid w:val="00DA3020"/>
    <w:rsid w:val="00DA3DC2"/>
    <w:rsid w:val="00DC015D"/>
    <w:rsid w:val="00DC52B7"/>
    <w:rsid w:val="00DC6F67"/>
    <w:rsid w:val="00DE5A35"/>
    <w:rsid w:val="00DE6DE8"/>
    <w:rsid w:val="00DF0689"/>
    <w:rsid w:val="00DF4A33"/>
    <w:rsid w:val="00E023A6"/>
    <w:rsid w:val="00E1034F"/>
    <w:rsid w:val="00E1537D"/>
    <w:rsid w:val="00E17912"/>
    <w:rsid w:val="00E30113"/>
    <w:rsid w:val="00E34E84"/>
    <w:rsid w:val="00E614E8"/>
    <w:rsid w:val="00E618FD"/>
    <w:rsid w:val="00E63AE4"/>
    <w:rsid w:val="00E72DC1"/>
    <w:rsid w:val="00E749E3"/>
    <w:rsid w:val="00E77DB8"/>
    <w:rsid w:val="00E8138C"/>
    <w:rsid w:val="00E827C7"/>
    <w:rsid w:val="00E91552"/>
    <w:rsid w:val="00E91CB4"/>
    <w:rsid w:val="00E96E85"/>
    <w:rsid w:val="00E976EB"/>
    <w:rsid w:val="00EA57F0"/>
    <w:rsid w:val="00EB5384"/>
    <w:rsid w:val="00EC41E7"/>
    <w:rsid w:val="00EE0C3C"/>
    <w:rsid w:val="00EE270C"/>
    <w:rsid w:val="00EE387C"/>
    <w:rsid w:val="00EE5446"/>
    <w:rsid w:val="00EF0687"/>
    <w:rsid w:val="00EF3928"/>
    <w:rsid w:val="00EF5221"/>
    <w:rsid w:val="00F04EB8"/>
    <w:rsid w:val="00F07F64"/>
    <w:rsid w:val="00F10A6D"/>
    <w:rsid w:val="00F120B6"/>
    <w:rsid w:val="00F173BB"/>
    <w:rsid w:val="00F173BE"/>
    <w:rsid w:val="00F2048F"/>
    <w:rsid w:val="00F265E9"/>
    <w:rsid w:val="00F27FC9"/>
    <w:rsid w:val="00F311F0"/>
    <w:rsid w:val="00F36A86"/>
    <w:rsid w:val="00F53836"/>
    <w:rsid w:val="00F62B64"/>
    <w:rsid w:val="00F67F98"/>
    <w:rsid w:val="00F7029A"/>
    <w:rsid w:val="00F76AA2"/>
    <w:rsid w:val="00F833A9"/>
    <w:rsid w:val="00F841CD"/>
    <w:rsid w:val="00F84745"/>
    <w:rsid w:val="00F84E07"/>
    <w:rsid w:val="00F856C1"/>
    <w:rsid w:val="00F91FDD"/>
    <w:rsid w:val="00F954BB"/>
    <w:rsid w:val="00F97614"/>
    <w:rsid w:val="00FA5CE3"/>
    <w:rsid w:val="00FB2314"/>
    <w:rsid w:val="00FB39AB"/>
    <w:rsid w:val="00FB4BDB"/>
    <w:rsid w:val="00FC04C3"/>
    <w:rsid w:val="00FC2636"/>
    <w:rsid w:val="00FC6895"/>
    <w:rsid w:val="00FD1AB3"/>
    <w:rsid w:val="00FD1F70"/>
    <w:rsid w:val="00FD2A39"/>
    <w:rsid w:val="00FD68E9"/>
    <w:rsid w:val="00FD6E3D"/>
    <w:rsid w:val="00FE58FC"/>
    <w:rsid w:val="00FF2A12"/>
    <w:rsid w:val="00FF3CB8"/>
    <w:rsid w:val="00FF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9EB87"/>
  <w15:docId w15:val="{E2308BEC-BE0D-4B74-9AC3-2DCAC41ED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0A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A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A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A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A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A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A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A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A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B0A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A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A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A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A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A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A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A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A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A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0A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A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A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A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0A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A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AEB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0920C8"/>
    <w:rPr>
      <w:i/>
      <w:iCs/>
    </w:rPr>
  </w:style>
  <w:style w:type="character" w:customStyle="1" w:styleId="citationsource-journal">
    <w:name w:val="citation_source-journal"/>
    <w:basedOn w:val="DefaultParagraphFont"/>
    <w:rsid w:val="00471D44"/>
  </w:style>
  <w:style w:type="paragraph" w:styleId="NormalWeb">
    <w:name w:val="Normal (Web)"/>
    <w:basedOn w:val="Normal"/>
    <w:uiPriority w:val="99"/>
    <w:unhideWhenUsed/>
    <w:rsid w:val="00C3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46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2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2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2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148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2091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091C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7A0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7A0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7A0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2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65972-9068-4BC4-ADEA-04182C4374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82C1E27-DED8-42D5-8233-CB908D6F95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E429CE-6B67-445E-905E-E201DE5EB4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B91A11D-71FB-4723-91F0-048C85EE8A5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ain, Carolina (NIH/NCI) [E]</dc:creator>
  <cp:keywords/>
  <dc:description/>
  <cp:lastModifiedBy>Sindhus Senthilkumar</cp:lastModifiedBy>
  <cp:revision>11</cp:revision>
  <dcterms:created xsi:type="dcterms:W3CDTF">2024-09-18T14:54:00Z</dcterms:created>
  <dcterms:modified xsi:type="dcterms:W3CDTF">2025-01-30T06:12:00Z</dcterms:modified>
</cp:coreProperties>
</file>